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32"/>
          <w:szCs w:val="24"/>
          <w:lang w:val="en-US"/>
        </w:rPr>
        <w:t>Additional file 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>Details of populations (Pop) used in this study; collection site (locality); coordinates; voucher or collector numbers; sample size (n) collected per population; code of cpDNA haplotypes (H) found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532"/>
        <w:gridCol w:w="1915"/>
        <w:gridCol w:w="1262"/>
        <w:gridCol w:w="1507"/>
        <w:gridCol w:w="499"/>
        <w:gridCol w:w="2111"/>
      </w:tblGrid>
      <w:tr>
        <w:trPr/>
        <w:tc>
          <w:tcPr>
            <w:tcW w:w="121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xa</w:t>
            </w:r>
          </w:p>
        </w:tc>
        <w:tc>
          <w:tcPr>
            <w:tcW w:w="53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op</w:t>
            </w:r>
          </w:p>
        </w:tc>
        <w:tc>
          <w:tcPr>
            <w:tcW w:w="191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cality</w:t>
            </w:r>
          </w:p>
        </w:tc>
        <w:tc>
          <w:tcPr>
            <w:tcW w:w="12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ordinates</w:t>
            </w:r>
          </w:p>
        </w:tc>
        <w:tc>
          <w:tcPr>
            <w:tcW w:w="1507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oucher/collector</w:t>
            </w:r>
          </w:p>
        </w:tc>
        <w:tc>
          <w:tcPr>
            <w:tcW w:w="49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21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aplotypes</w:t>
            </w:r>
          </w:p>
        </w:tc>
      </w:tr>
      <w:tr>
        <w:trPr/>
        <w:tc>
          <w:tcPr>
            <w:tcW w:w="1213" w:type="dxa"/>
            <w:vMerge w:val="restart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. integrifolia ssp. depauperata</w:t>
            </w:r>
          </w:p>
        </w:tc>
        <w:tc>
          <w:tcPr>
            <w:tcW w:w="532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orto Alegre/RS  </w:t>
            </w:r>
          </w:p>
        </w:tc>
        <w:tc>
          <w:tcPr>
            <w:tcW w:w="1262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04' 28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 07' 03''</w:t>
            </w:r>
          </w:p>
        </w:tc>
        <w:tc>
          <w:tcPr>
            <w:tcW w:w="1507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615</w:t>
            </w:r>
          </w:p>
        </w:tc>
        <w:tc>
          <w:tcPr>
            <w:tcW w:w="499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2111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, H2, H3, H4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ravataí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56' 34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55' 36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5210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, H8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. Antônio da Patrulha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46' 08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34' 23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5214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, H9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. Antônio da Patrulha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 52'59''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32'06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5211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, H15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. Antônio da Patrulha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54' 18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25' 34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4837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, H4, H15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Osório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48' 47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14' 34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4842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, H4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pão da Canoa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545454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45454"/>
                <w:sz w:val="16"/>
                <w:szCs w:val="16"/>
                <w:shd w:fill="FFFFFF" w:val="clear"/>
                <w:lang w:val="en-US"/>
              </w:rPr>
              <w:t>29 45' 32''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color w:val="545454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545454"/>
                <w:sz w:val="16"/>
                <w:szCs w:val="16"/>
                <w:shd w:fill="FFFFFF" w:val="clear"/>
                <w:lang w:val="en-US"/>
              </w:rPr>
              <w:t>49 58' 42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M_pedepa1370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, H4, H5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Xangrilá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49' 41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03' 59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M_pedepa1758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, H4, H14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mandaí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00'06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07'50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M_pedepa131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4, H10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inha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15' 42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14' 09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M_pedepa73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ostardas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32' 27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25' 10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7278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5, H10, H16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ostardas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 45' 53''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37' 35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7281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, H11, H12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ostardas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56' 14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44' 21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7283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5, H10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ostardas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1 06' 32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 54' 04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7285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, H13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avares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1 14' 15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 00' 34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4896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, H1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. José do Norte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 40' 00''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 25' 32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4894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, H1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io Grande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2 07' 31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 10' 26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4904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, H18, H19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io Grande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2 36' 17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 29' 30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4843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, H20, H21, H22, H23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ta. Vitória do Palmar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3 38' 13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13' 21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4846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 Coronilla/Uruguay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 54' 39''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30' 44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M_pedepa1614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, H26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elotas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 45'59''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 15'13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7264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, H18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. Lourenço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 22' 36''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 57' 11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4861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10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rres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22'53”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49 45'57'' 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9852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5, H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aivota/SC 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11' 06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 36' 49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9846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5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rroio do Silva/SC 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8 59' 33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 24' 59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M_pedepa1605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5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Maracajá/SC 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8 50' 31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 25' 49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M_pedepa1591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5, H24, H25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Içara/SC 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8 49' 25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 13' 03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M_pedepa1576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5, H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Laguna/SC 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8 36' 57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 48' 03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M_pedepa1649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5, H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aropaba/SC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8 01' 17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 37' 17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4857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5, H6</w:t>
            </w:r>
          </w:p>
        </w:tc>
      </w:tr>
      <w:tr>
        <w:trPr/>
        <w:tc>
          <w:tcPr>
            <w:tcW w:w="1213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915" w:type="dxa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lorianópolis/SC  </w:t>
            </w:r>
          </w:p>
        </w:tc>
        <w:tc>
          <w:tcPr>
            <w:tcW w:w="1262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 31' 22''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 25' 01''</w:t>
            </w:r>
          </w:p>
        </w:tc>
        <w:tc>
          <w:tcPr>
            <w:tcW w:w="150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0104</w:t>
            </w:r>
          </w:p>
        </w:tc>
        <w:tc>
          <w:tcPr>
            <w:tcW w:w="49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111" w:type="dxa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5</w:t>
            </w:r>
          </w:p>
        </w:tc>
      </w:tr>
      <w:tr>
        <w:trPr/>
        <w:tc>
          <w:tcPr>
            <w:tcW w:w="1213" w:type="dxa"/>
            <w:vMerge w:val="restart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. integrifolia spp. integrifolia</w:t>
            </w:r>
          </w:p>
        </w:tc>
        <w:tc>
          <w:tcPr>
            <w:tcW w:w="532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5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Viamão/RS  </w:t>
            </w:r>
          </w:p>
        </w:tc>
        <w:tc>
          <w:tcPr>
            <w:tcW w:w="1262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 22' 51''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 00' 17''</w:t>
            </w:r>
          </w:p>
        </w:tc>
        <w:tc>
          <w:tcPr>
            <w:tcW w:w="1507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M_pedepa1420</w:t>
            </w:r>
          </w:p>
        </w:tc>
        <w:tc>
          <w:tcPr>
            <w:tcW w:w="499" w:type="dxa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2111" w:type="dxa"/>
            <w:tcBorders>
              <w:top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arra do Ribeiro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24' 22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 12' 09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 85204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, H30</w:t>
            </w:r>
          </w:p>
        </w:tc>
      </w:tr>
      <w:tr>
        <w:trPr/>
        <w:tc>
          <w:tcPr>
            <w:tcW w:w="1213" w:type="dxa"/>
            <w:vMerge w:val="continue"/>
            <w:tcBorders>
              <w:top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uaíba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08' 15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 19' 03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4835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, H28, H29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choeira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 16' 42''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07' 04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5139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çapava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 22' 06''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21' 46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RS3158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3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io Pardo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04' 21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 21' 59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1676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3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ncruzilhada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22' 08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 25' 47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RS3226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, H38, H39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choeira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19' 11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 55' 34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RS3230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3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choeira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27' 11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 56' 08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5140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choeira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17' 05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08' 00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RS3159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, H33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çapava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29' 00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22' 04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RS3151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5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çapava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42' 12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33' 24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5209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çapava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38' 14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33' 03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RS3174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6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. Sepé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22' 21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41' 38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9885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, H33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açapava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22' 19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25' 43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5208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5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anta Maria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40' 32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 57' 55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2085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. Pedro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38' 05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 15' 55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2098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3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. Pedro do Sul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38' 18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 18' 16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2097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3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legrete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50' 36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 39' 44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9884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3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legrete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9 47' 24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 47' 41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85218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3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Quaraí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21' 27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 27' 23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9876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Quaraí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26' 14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 20' 06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2115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Quaraí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29' 02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 13' 15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2114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4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antana do Livramento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30' 07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 11' 48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102117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, H34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antana do Livramento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47' 26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 42' 03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9870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2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antana do Livramento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48' 22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 37' 02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9869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2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antana do Livramento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50' 40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 26' 45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9864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1, H32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antana do Livramento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47' 32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 12' 38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9866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27</w:t>
            </w:r>
          </w:p>
        </w:tc>
      </w:tr>
      <w:tr>
        <w:trPr/>
        <w:tc>
          <w:tcPr>
            <w:tcW w:w="1213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91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Santana do Livramento/RS  </w:t>
            </w:r>
          </w:p>
        </w:tc>
        <w:tc>
          <w:tcPr>
            <w:tcW w:w="1262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50' 27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 02' 16''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9865</w:t>
            </w:r>
          </w:p>
        </w:tc>
        <w:tc>
          <w:tcPr>
            <w:tcW w:w="499" w:type="dxa"/>
            <w:tcBorders/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211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1</w:t>
            </w:r>
          </w:p>
        </w:tc>
      </w:tr>
      <w:tr>
        <w:trPr/>
        <w:tc>
          <w:tcPr>
            <w:tcW w:w="1213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32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915" w:type="dxa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om Pedrito/RS  </w:t>
            </w:r>
          </w:p>
        </w:tc>
        <w:tc>
          <w:tcPr>
            <w:tcW w:w="1262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0 55' 06'' </w:t>
            </w:r>
          </w:p>
          <w:p>
            <w:pPr>
              <w:pStyle w:val="Normal"/>
              <w:widowControl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 47' 24''</w:t>
            </w:r>
          </w:p>
        </w:tc>
        <w:tc>
          <w:tcPr>
            <w:tcW w:w="150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HCB79863</w:t>
            </w:r>
          </w:p>
        </w:tc>
        <w:tc>
          <w:tcPr>
            <w:tcW w:w="499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widowControl w:val="false"/>
              <w:spacing w:lineRule="atLeast" w:line="100" w:before="1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2111" w:type="dxa"/>
            <w:tcBorders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tLeast" w:line="100" w:before="12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31</w:t>
            </w:r>
          </w:p>
        </w:tc>
      </w:tr>
    </w:tbl>
    <w:p>
      <w:pPr>
        <w:pStyle w:val="Normal"/>
        <w:widowControl w:val="false"/>
        <w:spacing w:lineRule="auto" w:line="480" w:before="0" w:after="0"/>
        <w:rPr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RS (Rio Grande do Sul) SC (Santa Catarina) Brazilian states; BHCB – herbarium of Universidade Federal de Minas Gerais, Belo Horizonte, Brazil; JRS – collector number (João Renato Stehmann); LEM – collector number (Laboratory of Molecular Evolution team)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17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" w:cs="Calibri"/>
      <w:color w:val="00000A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09:37:00Z</dcterms:created>
  <dc:creator>admin</dc:creator>
  <dc:description/>
  <cp:keywords/>
  <dc:language>en-US</dc:language>
  <cp:lastModifiedBy>admin</cp:lastModifiedBy>
  <dcterms:modified xsi:type="dcterms:W3CDTF">2015-01-03T09:37:00Z</dcterms:modified>
  <cp:revision>2</cp:revision>
  <dc:subject/>
  <dc:title/>
</cp:coreProperties>
</file>